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61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389"/>
        <w:gridCol w:w="2552"/>
        <w:gridCol w:w="1559"/>
        <w:gridCol w:w="1701"/>
        <w:gridCol w:w="1417"/>
      </w:tblGrid>
      <w:tr w:rsidR="00A77841" w:rsidRPr="006071B2" w14:paraId="63D428EE" w14:textId="77777777" w:rsidTr="00C07BAA">
        <w:trPr>
          <w:trHeight w:val="113"/>
        </w:trPr>
        <w:tc>
          <w:tcPr>
            <w:tcW w:w="8618" w:type="dxa"/>
            <w:gridSpan w:val="5"/>
            <w:tcBorders>
              <w:top w:val="nil"/>
              <w:left w:val="nil"/>
              <w:right w:val="nil"/>
            </w:tcBorders>
          </w:tcPr>
          <w:p w14:paraId="7B1487CC" w14:textId="4409158F" w:rsidR="0081561A" w:rsidRDefault="002C343F" w:rsidP="0064435E">
            <w:pPr>
              <w:pStyle w:val="Default"/>
              <w:tabs>
                <w:tab w:val="left" w:pos="530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lementing</w:t>
            </w:r>
            <w:r w:rsidR="0081561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ile </w:t>
            </w:r>
            <w:r w:rsidR="00BA63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  <w:p w14:paraId="63D428ED" w14:textId="6C6508EE" w:rsidR="00A77841" w:rsidRPr="006071B2" w:rsidRDefault="00A77841" w:rsidP="0064435E">
            <w:pPr>
              <w:pStyle w:val="Default"/>
              <w:tabs>
                <w:tab w:val="left" w:pos="530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64435E"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</w:p>
        </w:tc>
      </w:tr>
      <w:tr w:rsidR="004A7274" w:rsidRPr="006071B2" w14:paraId="63D428F5" w14:textId="77777777" w:rsidTr="00C07BAA">
        <w:trPr>
          <w:trHeight w:val="397"/>
        </w:trPr>
        <w:tc>
          <w:tcPr>
            <w:tcW w:w="1389" w:type="dxa"/>
          </w:tcPr>
          <w:p w14:paraId="63D428EF" w14:textId="77777777" w:rsidR="004A7274" w:rsidRPr="006071B2" w:rsidRDefault="004A7274" w:rsidP="006B0F34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CO</w:t>
            </w:r>
          </w:p>
        </w:tc>
        <w:tc>
          <w:tcPr>
            <w:tcW w:w="2552" w:type="dxa"/>
          </w:tcPr>
          <w:p w14:paraId="63D428F0" w14:textId="31E8D0DC" w:rsidR="004A7274" w:rsidRPr="006071B2" w:rsidRDefault="000D7BE2" w:rsidP="000D7BE2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arch term</w:t>
            </w:r>
          </w:p>
        </w:tc>
        <w:tc>
          <w:tcPr>
            <w:tcW w:w="1559" w:type="dxa"/>
          </w:tcPr>
          <w:p w14:paraId="63D428F1" w14:textId="153C172D" w:rsidR="004A7274" w:rsidRDefault="00A13190" w:rsidP="006B0F34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="00F53E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LINE</w:t>
            </w:r>
          </w:p>
          <w:p w14:paraId="5AE31461" w14:textId="6D6E776F" w:rsidR="007279E1" w:rsidRPr="006071B2" w:rsidRDefault="007279E1" w:rsidP="006B0F34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="00F53E71" w:rsidRPr="00387A2A">
              <w:rPr>
                <w:rFonts w:ascii="Times New Roman" w:hAnsi="Times New Roman" w:cs="Times New Roman"/>
                <w:lang w:val="en-US"/>
              </w:rPr>
              <w:t>via EBSCO</w:t>
            </w:r>
            <w:r w:rsidR="00F53E71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3D428F2" w14:textId="00A96648" w:rsidR="004A7274" w:rsidRPr="006071B2" w:rsidRDefault="004A7274" w:rsidP="006B0F34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80E0E9E" w14:textId="77777777" w:rsidR="004A7274" w:rsidRPr="006071B2" w:rsidRDefault="004A7274" w:rsidP="006B0F34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ortsdisc</w:t>
            </w:r>
          </w:p>
          <w:p w14:paraId="221611F6" w14:textId="1ECF946C" w:rsidR="004A7274" w:rsidRPr="006071B2" w:rsidRDefault="004A7274" w:rsidP="006B0F34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87DF6FE" w14:textId="0A74731E" w:rsidR="004A7274" w:rsidRPr="006071B2" w:rsidRDefault="004A7274" w:rsidP="00D029CD">
            <w:pPr>
              <w:pStyle w:val="Default"/>
              <w:tabs>
                <w:tab w:val="left" w:pos="324"/>
                <w:tab w:val="center" w:pos="88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b of Science</w:t>
            </w:r>
          </w:p>
          <w:p w14:paraId="63D428F4" w14:textId="472E663A" w:rsidR="004A7274" w:rsidRPr="006071B2" w:rsidRDefault="004A7274" w:rsidP="00D029CD">
            <w:pPr>
              <w:pStyle w:val="Default"/>
              <w:tabs>
                <w:tab w:val="left" w:pos="324"/>
                <w:tab w:val="center" w:pos="88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97934" w:rsidRPr="006071B2" w14:paraId="63D42901" w14:textId="77777777" w:rsidTr="00C07BAA">
        <w:trPr>
          <w:trHeight w:val="542"/>
        </w:trPr>
        <w:tc>
          <w:tcPr>
            <w:tcW w:w="1389" w:type="dxa"/>
          </w:tcPr>
          <w:p w14:paraId="63D428F6" w14:textId="77777777" w:rsidR="00897934" w:rsidRPr="006071B2" w:rsidRDefault="00897934" w:rsidP="00897934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  <w:p w14:paraId="64EF5640" w14:textId="4ABD9640" w:rsidR="00897934" w:rsidRPr="006071B2" w:rsidRDefault="001F601F" w:rsidP="00897934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</w:t>
            </w:r>
            <w:r w:rsidR="00897934"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</w:p>
          <w:p w14:paraId="63D428F7" w14:textId="6E704AB8" w:rsidR="00897934" w:rsidRPr="006071B2" w:rsidRDefault="00897934" w:rsidP="00897934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blem</w:t>
            </w:r>
          </w:p>
        </w:tc>
        <w:tc>
          <w:tcPr>
            <w:tcW w:w="2552" w:type="dxa"/>
          </w:tcPr>
          <w:p w14:paraId="416D1C86" w14:textId="1CE2809E" w:rsidR="00897934" w:rsidRPr="00D31797" w:rsidRDefault="00897934" w:rsidP="00897934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hle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</w:p>
          <w:p w14:paraId="65A29D9F" w14:textId="16562DCC" w:rsidR="00897934" w:rsidRDefault="00897934" w:rsidP="00897934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yers*</w:t>
            </w:r>
          </w:p>
          <w:p w14:paraId="63D428FA" w14:textId="0AA462D5" w:rsidR="00897934" w:rsidRPr="006071B2" w:rsidRDefault="00897934" w:rsidP="00897934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1 OR #2 </w:t>
            </w:r>
          </w:p>
        </w:tc>
        <w:tc>
          <w:tcPr>
            <w:tcW w:w="1559" w:type="dxa"/>
          </w:tcPr>
          <w:p w14:paraId="4D89CEA1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</w:p>
          <w:p w14:paraId="735F45F2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  <w:p w14:paraId="2A68933E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</w:p>
          <w:p w14:paraId="63D428FD" w14:textId="2EB5B405" w:rsidR="00897934" w:rsidRPr="00537A05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2135C17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</w:p>
          <w:p w14:paraId="2BC0BA4B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  <w:p w14:paraId="1BB7A438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</w:p>
          <w:p w14:paraId="23DD2DFB" w14:textId="6D09F545" w:rsidR="00897934" w:rsidRPr="00DC751D" w:rsidRDefault="00897934" w:rsidP="0089793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9376F2A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</w:p>
          <w:p w14:paraId="5EB09910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  <w:p w14:paraId="37ECEFED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</w:p>
          <w:p w14:paraId="63D42900" w14:textId="718E3FEE" w:rsidR="00897934" w:rsidRPr="006071B2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7934" w:rsidRPr="006071B2" w14:paraId="63D42928" w14:textId="77777777" w:rsidTr="00C07BAA">
        <w:trPr>
          <w:trHeight w:val="280"/>
        </w:trPr>
        <w:tc>
          <w:tcPr>
            <w:tcW w:w="1389" w:type="dxa"/>
          </w:tcPr>
          <w:p w14:paraId="63D42902" w14:textId="4DB746B3" w:rsidR="00897934" w:rsidRPr="006071B2" w:rsidRDefault="00897934" w:rsidP="00897934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</w:t>
            </w:r>
          </w:p>
          <w:p w14:paraId="63D42903" w14:textId="610A1097" w:rsidR="00897934" w:rsidRPr="006071B2" w:rsidRDefault="001F601F" w:rsidP="0089793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ve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</w:t>
            </w: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n</w:t>
            </w:r>
          </w:p>
        </w:tc>
        <w:tc>
          <w:tcPr>
            <w:tcW w:w="2552" w:type="dxa"/>
          </w:tcPr>
          <w:p w14:paraId="63D42904" w14:textId="59B4262B" w:rsidR="00897934" w:rsidRPr="006071B2" w:rsidRDefault="00897934" w:rsidP="00897934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core* training*” </w:t>
            </w:r>
          </w:p>
          <w:p w14:paraId="63D42905" w14:textId="6532F43D" w:rsidR="00897934" w:rsidRPr="006071B2" w:rsidRDefault="00897934" w:rsidP="00897934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core* strength*” </w:t>
            </w:r>
          </w:p>
          <w:p w14:paraId="63D42907" w14:textId="4EC4E1C7" w:rsidR="00897934" w:rsidRPr="006071B2" w:rsidRDefault="00897934" w:rsidP="00897934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core* endurance*” </w:t>
            </w:r>
          </w:p>
          <w:p w14:paraId="2B691CAA" w14:textId="62E6CD62" w:rsidR="00897934" w:rsidRDefault="00897934" w:rsidP="00897934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core* stability*” </w:t>
            </w:r>
          </w:p>
          <w:p w14:paraId="63D4290F" w14:textId="51A2BF7A" w:rsidR="00897934" w:rsidRPr="006071B2" w:rsidRDefault="00897934" w:rsidP="00897934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#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#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#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</w:tcPr>
          <w:p w14:paraId="75170686" w14:textId="4A9E0DAC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  <w:p w14:paraId="6E2666F8" w14:textId="5CCF0A13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 </w:t>
            </w:r>
          </w:p>
          <w:p w14:paraId="0DC26C0C" w14:textId="2F7CC25F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  <w:p w14:paraId="60399393" w14:textId="61059722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  <w:p w14:paraId="2CB8461A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</w:p>
          <w:p w14:paraId="63D4291B" w14:textId="6ADCE3E2" w:rsidR="00897934" w:rsidRPr="006071B2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666AA41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  <w:p w14:paraId="6B9E5BD9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 </w:t>
            </w:r>
          </w:p>
          <w:p w14:paraId="353684AD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  <w:p w14:paraId="078CA99B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  <w:p w14:paraId="3A536119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</w:p>
          <w:p w14:paraId="48A2CBC1" w14:textId="6F23AB11" w:rsidR="00897934" w:rsidRPr="006071B2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F7E5F32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  <w:p w14:paraId="3E16E4AB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 </w:t>
            </w:r>
          </w:p>
          <w:p w14:paraId="0F4F565B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  <w:p w14:paraId="71B0998D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  <w:p w14:paraId="1EFFB4C7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</w:p>
          <w:p w14:paraId="63D42927" w14:textId="17BD2D45" w:rsidR="00897934" w:rsidRPr="006071B2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7934" w:rsidRPr="006071B2" w14:paraId="63D4292E" w14:textId="77777777" w:rsidTr="00C07BAA">
        <w:trPr>
          <w:trHeight w:val="280"/>
        </w:trPr>
        <w:tc>
          <w:tcPr>
            <w:tcW w:w="1389" w:type="dxa"/>
          </w:tcPr>
          <w:p w14:paraId="63D42929" w14:textId="77777777" w:rsidR="00897934" w:rsidRPr="006071B2" w:rsidRDefault="00897934" w:rsidP="00897934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</w:p>
          <w:p w14:paraId="63D4292A" w14:textId="228842E1" w:rsidR="00897934" w:rsidRPr="006071B2" w:rsidRDefault="00897934" w:rsidP="0089793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2552" w:type="dxa"/>
          </w:tcPr>
          <w:p w14:paraId="63D4292B" w14:textId="39684D2F" w:rsidR="00897934" w:rsidRPr="006071B2" w:rsidRDefault="00897934" w:rsidP="00897934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port athletes)</w:t>
            </w:r>
          </w:p>
        </w:tc>
        <w:tc>
          <w:tcPr>
            <w:tcW w:w="1559" w:type="dxa"/>
          </w:tcPr>
          <w:p w14:paraId="63D4292C" w14:textId="77777777" w:rsidR="00897934" w:rsidRPr="006071B2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8BEEEF4" w14:textId="77777777" w:rsidR="00897934" w:rsidRPr="006071B2" w:rsidRDefault="00897934" w:rsidP="00897934">
            <w:pPr>
              <w:pStyle w:val="Default"/>
              <w:ind w:left="10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3D4292D" w14:textId="1F21A4E0" w:rsidR="00897934" w:rsidRPr="006071B2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7934" w:rsidRPr="006071B2" w14:paraId="63D42955" w14:textId="77777777" w:rsidTr="00C07BAA">
        <w:trPr>
          <w:trHeight w:val="280"/>
        </w:trPr>
        <w:tc>
          <w:tcPr>
            <w:tcW w:w="1389" w:type="dxa"/>
          </w:tcPr>
          <w:p w14:paraId="63D4292F" w14:textId="77777777" w:rsidR="00897934" w:rsidRPr="006071B2" w:rsidRDefault="00897934" w:rsidP="00897934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</w:t>
            </w:r>
          </w:p>
          <w:p w14:paraId="63D42930" w14:textId="4D2703C4" w:rsidR="00897934" w:rsidRPr="006071B2" w:rsidRDefault="00897934" w:rsidP="0089793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2552" w:type="dxa"/>
          </w:tcPr>
          <w:p w14:paraId="37BFFB19" w14:textId="1A10FC9A" w:rsidR="00897934" w:rsidRPr="00A34B4F" w:rsidRDefault="00897934" w:rsidP="00897934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Performance” </w:t>
            </w:r>
            <w:r w:rsidRPr="00A34B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3D42933" w14:textId="5D0A8080" w:rsidR="00897934" w:rsidRPr="006071B2" w:rsidRDefault="00897934" w:rsidP="00897934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velocity” </w:t>
            </w:r>
          </w:p>
          <w:p w14:paraId="394A7CF8" w14:textId="77EEE5C7" w:rsidR="00897934" w:rsidRDefault="00897934" w:rsidP="00897934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speed” </w:t>
            </w:r>
          </w:p>
          <w:p w14:paraId="496D0F6B" w14:textId="219497ED" w:rsidR="00897934" w:rsidRPr="007E131F" w:rsidRDefault="00897934" w:rsidP="00897934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height” </w:t>
            </w:r>
          </w:p>
          <w:p w14:paraId="6548D0DF" w14:textId="4299AE6E" w:rsidR="00897934" w:rsidRPr="006071B2" w:rsidRDefault="00897934" w:rsidP="00897934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distance” </w:t>
            </w:r>
          </w:p>
          <w:p w14:paraId="3282F6F5" w14:textId="0016C2AE" w:rsidR="00897934" w:rsidRPr="006071B2" w:rsidRDefault="00897934" w:rsidP="00897934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time”</w:t>
            </w:r>
          </w:p>
          <w:p w14:paraId="63D4293C" w14:textId="2A880D51" w:rsidR="00897934" w:rsidRPr="003E1728" w:rsidRDefault="00897934" w:rsidP="00897934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#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#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#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OR 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OR #14</w:t>
            </w:r>
          </w:p>
        </w:tc>
        <w:tc>
          <w:tcPr>
            <w:tcW w:w="1559" w:type="dxa"/>
          </w:tcPr>
          <w:p w14:paraId="4B6A1160" w14:textId="743F1ABD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</w:p>
          <w:p w14:paraId="33F1C5FD" w14:textId="7B103110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</w:p>
          <w:p w14:paraId="37371BF0" w14:textId="3634C384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</w:p>
          <w:p w14:paraId="36738100" w14:textId="3D271976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</w:p>
          <w:p w14:paraId="20089DEF" w14:textId="5BD36893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</w:p>
          <w:p w14:paraId="585FAA4A" w14:textId="3711337B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</w:p>
          <w:p w14:paraId="29F0D418" w14:textId="66A31596" w:rsidR="00897934" w:rsidRPr="006071B2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</w:p>
          <w:p w14:paraId="63D42948" w14:textId="3E25ECB2" w:rsidR="00897934" w:rsidRPr="006071B2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BC0C1FE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</w:p>
          <w:p w14:paraId="1CDEF2CF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</w:p>
          <w:p w14:paraId="3015B841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</w:p>
          <w:p w14:paraId="4C4A7346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</w:p>
          <w:p w14:paraId="5F352037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</w:p>
          <w:p w14:paraId="1421CB61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</w:p>
          <w:p w14:paraId="6F840334" w14:textId="77777777" w:rsidR="00897934" w:rsidRPr="006071B2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</w:p>
          <w:p w14:paraId="3E5CBB10" w14:textId="3B8B3435" w:rsidR="00897934" w:rsidRPr="006071B2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89207BC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</w:p>
          <w:p w14:paraId="553F7928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</w:p>
          <w:p w14:paraId="7F17E6C4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</w:p>
          <w:p w14:paraId="52FCFB57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</w:p>
          <w:p w14:paraId="4E432879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</w:p>
          <w:p w14:paraId="01748B11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</w:p>
          <w:p w14:paraId="6F07CE3C" w14:textId="77777777" w:rsidR="00897934" w:rsidRPr="006071B2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</w:p>
          <w:p w14:paraId="63D42954" w14:textId="52C70830" w:rsidR="00897934" w:rsidRPr="006071B2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7934" w:rsidRPr="006071B2" w14:paraId="63D42960" w14:textId="77777777" w:rsidTr="00C07BAA">
        <w:trPr>
          <w:trHeight w:val="685"/>
        </w:trPr>
        <w:tc>
          <w:tcPr>
            <w:tcW w:w="1389" w:type="dxa"/>
          </w:tcPr>
          <w:p w14:paraId="63D42956" w14:textId="02F96567" w:rsidR="00897934" w:rsidRPr="006071B2" w:rsidRDefault="00897934" w:rsidP="00897934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2552" w:type="dxa"/>
          </w:tcPr>
          <w:p w14:paraId="2EFCD226" w14:textId="13FF8861" w:rsidR="00897934" w:rsidRPr="004A09F7" w:rsidRDefault="00897934" w:rsidP="00897934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* intervention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Pr="004A0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8F47B7D" w14:textId="0271EFDE" w:rsidR="00897934" w:rsidRDefault="00897934" w:rsidP="00897934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Training* p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d*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  <w:p w14:paraId="63D42959" w14:textId="4FCF97A6" w:rsidR="00897934" w:rsidRPr="00B77A7C" w:rsidRDefault="00897934" w:rsidP="00897934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7 OR #18</w:t>
            </w:r>
          </w:p>
        </w:tc>
        <w:tc>
          <w:tcPr>
            <w:tcW w:w="1559" w:type="dxa"/>
          </w:tcPr>
          <w:p w14:paraId="127122CE" w14:textId="6D92C4C3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</w:t>
            </w:r>
          </w:p>
          <w:p w14:paraId="1951050A" w14:textId="6CDA7B26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</w:t>
            </w:r>
          </w:p>
          <w:p w14:paraId="14B36249" w14:textId="262F041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</w:t>
            </w:r>
          </w:p>
          <w:p w14:paraId="7B49A79A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D4295C" w14:textId="11D12E01" w:rsidR="00897934" w:rsidRPr="006071B2" w:rsidRDefault="00897934" w:rsidP="00897934">
            <w:pPr>
              <w:pStyle w:val="Default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67BE038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</w:t>
            </w:r>
          </w:p>
          <w:p w14:paraId="4955A7C6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</w:t>
            </w:r>
          </w:p>
          <w:p w14:paraId="76123230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</w:t>
            </w:r>
          </w:p>
          <w:p w14:paraId="331C64C8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3653FC" w14:textId="15A93EF5" w:rsidR="00897934" w:rsidRPr="006071B2" w:rsidRDefault="00897934" w:rsidP="0089793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97FC372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</w:t>
            </w:r>
          </w:p>
          <w:p w14:paraId="55799DCA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</w:t>
            </w:r>
          </w:p>
          <w:p w14:paraId="35A7431F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</w:t>
            </w:r>
          </w:p>
          <w:p w14:paraId="6CC6D5F3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D4295F" w14:textId="4698E2A0" w:rsidR="00897934" w:rsidRPr="006071B2" w:rsidRDefault="00897934" w:rsidP="00897934">
            <w:pPr>
              <w:pStyle w:val="Default"/>
              <w:ind w:left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7934" w:rsidRPr="006071B2" w14:paraId="63D42965" w14:textId="77777777" w:rsidTr="00C07BAA">
        <w:trPr>
          <w:trHeight w:val="280"/>
        </w:trPr>
        <w:tc>
          <w:tcPr>
            <w:tcW w:w="1389" w:type="dxa"/>
          </w:tcPr>
          <w:p w14:paraId="63D42961" w14:textId="3B16E9ED" w:rsidR="00897934" w:rsidRPr="006071B2" w:rsidRDefault="00897934" w:rsidP="0089793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ed search</w:t>
            </w:r>
          </w:p>
        </w:tc>
        <w:tc>
          <w:tcPr>
            <w:tcW w:w="2552" w:type="dxa"/>
          </w:tcPr>
          <w:p w14:paraId="63D42962" w14:textId="5F54400D" w:rsidR="00897934" w:rsidRPr="006071B2" w:rsidRDefault="00897934" w:rsidP="00897934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#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#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#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559" w:type="dxa"/>
          </w:tcPr>
          <w:p w14:paraId="26949781" w14:textId="123B3F3D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</w:p>
          <w:p w14:paraId="63D42963" w14:textId="273E92DB" w:rsidR="00897934" w:rsidRPr="006071B2" w:rsidRDefault="00897934" w:rsidP="00897934">
            <w:pPr>
              <w:pStyle w:val="Default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353248C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</w:p>
          <w:p w14:paraId="3EE1D697" w14:textId="42D9366E" w:rsidR="00897934" w:rsidRPr="006071B2" w:rsidRDefault="00897934" w:rsidP="00897934">
            <w:pPr>
              <w:pStyle w:val="Default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30AB561" w14:textId="77777777" w:rsidR="00897934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</w:p>
          <w:p w14:paraId="63D42964" w14:textId="0B6BCF18" w:rsidR="00897934" w:rsidRPr="006071B2" w:rsidRDefault="00897934" w:rsidP="00897934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6897" w:rsidRPr="006071B2" w14:paraId="63D4296B" w14:textId="77777777" w:rsidTr="00C07BAA">
        <w:trPr>
          <w:trHeight w:val="280"/>
        </w:trPr>
        <w:tc>
          <w:tcPr>
            <w:tcW w:w="1389" w:type="dxa"/>
            <w:tcBorders>
              <w:bottom w:val="single" w:sz="4" w:space="0" w:color="auto"/>
            </w:tcBorders>
          </w:tcPr>
          <w:p w14:paraId="63D42966" w14:textId="26F75266" w:rsidR="00D56897" w:rsidRPr="006071B2" w:rsidRDefault="00D56897" w:rsidP="00D56897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ita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3D42967" w14:textId="663C7D38" w:rsidR="00D56897" w:rsidRPr="006071B2" w:rsidRDefault="00D56897" w:rsidP="00D56897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lish, original paper, peer-review</w:t>
            </w:r>
          </w:p>
        </w:tc>
        <w:tc>
          <w:tcPr>
            <w:tcW w:w="4677" w:type="dxa"/>
            <w:gridSpan w:val="3"/>
          </w:tcPr>
          <w:p w14:paraId="63D4296A" w14:textId="7A37E47D" w:rsidR="00D56897" w:rsidRPr="006071B2" w:rsidRDefault="00D56897" w:rsidP="00D56897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6897" w:rsidRPr="006071B2" w14:paraId="2EBF3714" w14:textId="77777777" w:rsidTr="00C07BAA">
        <w:trPr>
          <w:trHeight w:val="280"/>
        </w:trPr>
        <w:tc>
          <w:tcPr>
            <w:tcW w:w="1389" w:type="dxa"/>
            <w:tcBorders>
              <w:bottom w:val="single" w:sz="4" w:space="0" w:color="auto"/>
            </w:tcBorders>
          </w:tcPr>
          <w:p w14:paraId="34E480A5" w14:textId="77777777" w:rsidR="00D56897" w:rsidRDefault="00D56897" w:rsidP="00D56897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D281667" w14:textId="77777777" w:rsidR="00D56897" w:rsidRPr="006071B2" w:rsidRDefault="00D56897" w:rsidP="00D56897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gridSpan w:val="3"/>
          </w:tcPr>
          <w:p w14:paraId="45F04CCD" w14:textId="77777777" w:rsidR="00D56897" w:rsidRPr="006071B2" w:rsidRDefault="00D56897" w:rsidP="00D56897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3D42986" w14:textId="77777777" w:rsidR="00FA3E13" w:rsidRPr="006071B2" w:rsidRDefault="00FA3E13">
      <w:pPr>
        <w:rPr>
          <w:lang w:val="en-US"/>
        </w:rPr>
      </w:pPr>
    </w:p>
    <w:sectPr w:rsidR="00FA3E13" w:rsidRPr="006071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EF7AB" w14:textId="77777777" w:rsidR="00690156" w:rsidRDefault="00690156" w:rsidP="0064435E">
      <w:r>
        <w:separator/>
      </w:r>
    </w:p>
  </w:endnote>
  <w:endnote w:type="continuationSeparator" w:id="0">
    <w:p w14:paraId="4A2F7729" w14:textId="77777777" w:rsidR="00690156" w:rsidRDefault="00690156" w:rsidP="0064435E">
      <w:r>
        <w:continuationSeparator/>
      </w:r>
    </w:p>
  </w:endnote>
  <w:endnote w:type="continuationNotice" w:id="1">
    <w:p w14:paraId="57558249" w14:textId="77777777" w:rsidR="00690156" w:rsidRDefault="006901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547A6" w14:textId="77777777" w:rsidR="00690156" w:rsidRDefault="00690156" w:rsidP="0064435E">
      <w:r>
        <w:separator/>
      </w:r>
    </w:p>
  </w:footnote>
  <w:footnote w:type="continuationSeparator" w:id="0">
    <w:p w14:paraId="1621023B" w14:textId="77777777" w:rsidR="00690156" w:rsidRDefault="00690156" w:rsidP="0064435E">
      <w:r>
        <w:continuationSeparator/>
      </w:r>
    </w:p>
  </w:footnote>
  <w:footnote w:type="continuationNotice" w:id="1">
    <w:p w14:paraId="5FC11D60" w14:textId="77777777" w:rsidR="00690156" w:rsidRDefault="0069015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859A9"/>
    <w:multiLevelType w:val="hybridMultilevel"/>
    <w:tmpl w:val="62EC7016"/>
    <w:lvl w:ilvl="0" w:tplc="0414000F">
      <w:start w:val="1"/>
      <w:numFmt w:val="decimal"/>
      <w:lvlText w:val="%1."/>
      <w:lvlJc w:val="left"/>
      <w:pPr>
        <w:ind w:left="283" w:hanging="360"/>
      </w:pPr>
    </w:lvl>
    <w:lvl w:ilvl="1" w:tplc="04140019" w:tentative="1">
      <w:start w:val="1"/>
      <w:numFmt w:val="lowerLetter"/>
      <w:lvlText w:val="%2."/>
      <w:lvlJc w:val="left"/>
      <w:pPr>
        <w:ind w:left="1221" w:hanging="360"/>
      </w:pPr>
    </w:lvl>
    <w:lvl w:ilvl="2" w:tplc="0414001B" w:tentative="1">
      <w:start w:val="1"/>
      <w:numFmt w:val="lowerRoman"/>
      <w:lvlText w:val="%3."/>
      <w:lvlJc w:val="right"/>
      <w:pPr>
        <w:ind w:left="1941" w:hanging="180"/>
      </w:pPr>
    </w:lvl>
    <w:lvl w:ilvl="3" w:tplc="0414000F" w:tentative="1">
      <w:start w:val="1"/>
      <w:numFmt w:val="decimal"/>
      <w:lvlText w:val="%4."/>
      <w:lvlJc w:val="left"/>
      <w:pPr>
        <w:ind w:left="2661" w:hanging="360"/>
      </w:pPr>
    </w:lvl>
    <w:lvl w:ilvl="4" w:tplc="04140019" w:tentative="1">
      <w:start w:val="1"/>
      <w:numFmt w:val="lowerLetter"/>
      <w:lvlText w:val="%5."/>
      <w:lvlJc w:val="left"/>
      <w:pPr>
        <w:ind w:left="3381" w:hanging="360"/>
      </w:pPr>
    </w:lvl>
    <w:lvl w:ilvl="5" w:tplc="0414001B" w:tentative="1">
      <w:start w:val="1"/>
      <w:numFmt w:val="lowerRoman"/>
      <w:lvlText w:val="%6."/>
      <w:lvlJc w:val="right"/>
      <w:pPr>
        <w:ind w:left="4101" w:hanging="180"/>
      </w:pPr>
    </w:lvl>
    <w:lvl w:ilvl="6" w:tplc="0414000F" w:tentative="1">
      <w:start w:val="1"/>
      <w:numFmt w:val="decimal"/>
      <w:lvlText w:val="%7."/>
      <w:lvlJc w:val="left"/>
      <w:pPr>
        <w:ind w:left="4821" w:hanging="360"/>
      </w:pPr>
    </w:lvl>
    <w:lvl w:ilvl="7" w:tplc="04140019" w:tentative="1">
      <w:start w:val="1"/>
      <w:numFmt w:val="lowerLetter"/>
      <w:lvlText w:val="%8."/>
      <w:lvlJc w:val="left"/>
      <w:pPr>
        <w:ind w:left="5541" w:hanging="360"/>
      </w:pPr>
    </w:lvl>
    <w:lvl w:ilvl="8" w:tplc="0414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1" w15:restartNumberingAfterBreak="0">
    <w:nsid w:val="0250704F"/>
    <w:multiLevelType w:val="hybridMultilevel"/>
    <w:tmpl w:val="8760185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F62BF1"/>
    <w:multiLevelType w:val="hybridMultilevel"/>
    <w:tmpl w:val="B58EBE38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181C8E"/>
    <w:multiLevelType w:val="hybridMultilevel"/>
    <w:tmpl w:val="54B2990E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BC70E64"/>
    <w:multiLevelType w:val="hybridMultilevel"/>
    <w:tmpl w:val="6ABE68FA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E7C5C53"/>
    <w:multiLevelType w:val="hybridMultilevel"/>
    <w:tmpl w:val="32E4A0B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4D0CF9"/>
    <w:multiLevelType w:val="hybridMultilevel"/>
    <w:tmpl w:val="A01E17A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F556A9"/>
    <w:multiLevelType w:val="hybridMultilevel"/>
    <w:tmpl w:val="A3AA562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5C0C41"/>
    <w:multiLevelType w:val="hybridMultilevel"/>
    <w:tmpl w:val="B83AFC6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B35807"/>
    <w:multiLevelType w:val="hybridMultilevel"/>
    <w:tmpl w:val="62AE34C8"/>
    <w:lvl w:ilvl="0" w:tplc="0414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222" w:hanging="360"/>
      </w:pPr>
    </w:lvl>
    <w:lvl w:ilvl="2" w:tplc="0414001B" w:tentative="1">
      <w:start w:val="1"/>
      <w:numFmt w:val="lowerRoman"/>
      <w:lvlText w:val="%3."/>
      <w:lvlJc w:val="right"/>
      <w:pPr>
        <w:ind w:left="1942" w:hanging="180"/>
      </w:pPr>
    </w:lvl>
    <w:lvl w:ilvl="3" w:tplc="0414000F" w:tentative="1">
      <w:start w:val="1"/>
      <w:numFmt w:val="decimal"/>
      <w:lvlText w:val="%4."/>
      <w:lvlJc w:val="left"/>
      <w:pPr>
        <w:ind w:left="2662" w:hanging="360"/>
      </w:pPr>
    </w:lvl>
    <w:lvl w:ilvl="4" w:tplc="04140019" w:tentative="1">
      <w:start w:val="1"/>
      <w:numFmt w:val="lowerLetter"/>
      <w:lvlText w:val="%5."/>
      <w:lvlJc w:val="left"/>
      <w:pPr>
        <w:ind w:left="3382" w:hanging="360"/>
      </w:pPr>
    </w:lvl>
    <w:lvl w:ilvl="5" w:tplc="0414001B" w:tentative="1">
      <w:start w:val="1"/>
      <w:numFmt w:val="lowerRoman"/>
      <w:lvlText w:val="%6."/>
      <w:lvlJc w:val="right"/>
      <w:pPr>
        <w:ind w:left="4102" w:hanging="180"/>
      </w:pPr>
    </w:lvl>
    <w:lvl w:ilvl="6" w:tplc="0414000F" w:tentative="1">
      <w:start w:val="1"/>
      <w:numFmt w:val="decimal"/>
      <w:lvlText w:val="%7."/>
      <w:lvlJc w:val="left"/>
      <w:pPr>
        <w:ind w:left="4822" w:hanging="360"/>
      </w:pPr>
    </w:lvl>
    <w:lvl w:ilvl="7" w:tplc="04140019" w:tentative="1">
      <w:start w:val="1"/>
      <w:numFmt w:val="lowerLetter"/>
      <w:lvlText w:val="%8."/>
      <w:lvlJc w:val="left"/>
      <w:pPr>
        <w:ind w:left="5542" w:hanging="360"/>
      </w:pPr>
    </w:lvl>
    <w:lvl w:ilvl="8" w:tplc="0414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 w15:restartNumberingAfterBreak="0">
    <w:nsid w:val="56DB5F77"/>
    <w:multiLevelType w:val="hybridMultilevel"/>
    <w:tmpl w:val="9474B428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6FD3887"/>
    <w:multiLevelType w:val="hybridMultilevel"/>
    <w:tmpl w:val="B78E6828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AC962CE"/>
    <w:multiLevelType w:val="hybridMultilevel"/>
    <w:tmpl w:val="17602BD4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3E67EF3"/>
    <w:multiLevelType w:val="hybridMultilevel"/>
    <w:tmpl w:val="33944548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AD5117"/>
    <w:multiLevelType w:val="hybridMultilevel"/>
    <w:tmpl w:val="A16C1354"/>
    <w:lvl w:ilvl="0" w:tplc="68A291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12"/>
  </w:num>
  <w:num w:numId="3">
    <w:abstractNumId w:val="11"/>
  </w:num>
  <w:num w:numId="4">
    <w:abstractNumId w:val="10"/>
  </w:num>
  <w:num w:numId="5">
    <w:abstractNumId w:val="9"/>
  </w:num>
  <w:num w:numId="6">
    <w:abstractNumId w:val="2"/>
  </w:num>
  <w:num w:numId="7">
    <w:abstractNumId w:val="13"/>
  </w:num>
  <w:num w:numId="8">
    <w:abstractNumId w:val="8"/>
  </w:num>
  <w:num w:numId="9">
    <w:abstractNumId w:val="0"/>
  </w:num>
  <w:num w:numId="10">
    <w:abstractNumId w:val="6"/>
  </w:num>
  <w:num w:numId="11">
    <w:abstractNumId w:val="1"/>
  </w:num>
  <w:num w:numId="12">
    <w:abstractNumId w:val="3"/>
  </w:num>
  <w:num w:numId="13">
    <w:abstractNumId w:val="7"/>
  </w:num>
  <w:num w:numId="14">
    <w:abstractNumId w:val="5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7841"/>
    <w:rsid w:val="00000EF5"/>
    <w:rsid w:val="0000227C"/>
    <w:rsid w:val="00014B89"/>
    <w:rsid w:val="000157AA"/>
    <w:rsid w:val="0001734A"/>
    <w:rsid w:val="00020B83"/>
    <w:rsid w:val="00031851"/>
    <w:rsid w:val="00055B70"/>
    <w:rsid w:val="00057E0A"/>
    <w:rsid w:val="000614B6"/>
    <w:rsid w:val="00064695"/>
    <w:rsid w:val="00065D7D"/>
    <w:rsid w:val="0007052D"/>
    <w:rsid w:val="00096AF8"/>
    <w:rsid w:val="000A0B30"/>
    <w:rsid w:val="000C0B35"/>
    <w:rsid w:val="000C1767"/>
    <w:rsid w:val="000D7BE2"/>
    <w:rsid w:val="000E3588"/>
    <w:rsid w:val="000F4869"/>
    <w:rsid w:val="0010539D"/>
    <w:rsid w:val="0010667E"/>
    <w:rsid w:val="0011293D"/>
    <w:rsid w:val="001228FA"/>
    <w:rsid w:val="001305AE"/>
    <w:rsid w:val="00133B90"/>
    <w:rsid w:val="001376DC"/>
    <w:rsid w:val="00141FF2"/>
    <w:rsid w:val="00146909"/>
    <w:rsid w:val="00154B50"/>
    <w:rsid w:val="00161C8F"/>
    <w:rsid w:val="00162E6F"/>
    <w:rsid w:val="00163EE8"/>
    <w:rsid w:val="001661B7"/>
    <w:rsid w:val="00166C65"/>
    <w:rsid w:val="00180861"/>
    <w:rsid w:val="0018445F"/>
    <w:rsid w:val="001A18E4"/>
    <w:rsid w:val="001B42BA"/>
    <w:rsid w:val="001C7A8F"/>
    <w:rsid w:val="001D6593"/>
    <w:rsid w:val="001E014B"/>
    <w:rsid w:val="001E1307"/>
    <w:rsid w:val="001F601F"/>
    <w:rsid w:val="001F6351"/>
    <w:rsid w:val="00214190"/>
    <w:rsid w:val="00222AD6"/>
    <w:rsid w:val="00223AAF"/>
    <w:rsid w:val="002270A7"/>
    <w:rsid w:val="002358F9"/>
    <w:rsid w:val="0024208A"/>
    <w:rsid w:val="00250023"/>
    <w:rsid w:val="002609AA"/>
    <w:rsid w:val="00272447"/>
    <w:rsid w:val="00284BBA"/>
    <w:rsid w:val="0028783E"/>
    <w:rsid w:val="00294E06"/>
    <w:rsid w:val="002A25DA"/>
    <w:rsid w:val="002B0749"/>
    <w:rsid w:val="002B2742"/>
    <w:rsid w:val="002C343F"/>
    <w:rsid w:val="002C3E11"/>
    <w:rsid w:val="002C52F2"/>
    <w:rsid w:val="002C7C01"/>
    <w:rsid w:val="002D5E55"/>
    <w:rsid w:val="002F11BD"/>
    <w:rsid w:val="002F2EEA"/>
    <w:rsid w:val="002F47B0"/>
    <w:rsid w:val="00303B0E"/>
    <w:rsid w:val="00307461"/>
    <w:rsid w:val="00307F52"/>
    <w:rsid w:val="00316D4A"/>
    <w:rsid w:val="0032122D"/>
    <w:rsid w:val="00326FCD"/>
    <w:rsid w:val="0033128E"/>
    <w:rsid w:val="0033136B"/>
    <w:rsid w:val="00340F8F"/>
    <w:rsid w:val="0034364E"/>
    <w:rsid w:val="00351570"/>
    <w:rsid w:val="003600EC"/>
    <w:rsid w:val="00361670"/>
    <w:rsid w:val="003628BB"/>
    <w:rsid w:val="00374702"/>
    <w:rsid w:val="00381AF3"/>
    <w:rsid w:val="00384DFD"/>
    <w:rsid w:val="00392D54"/>
    <w:rsid w:val="003A2B4F"/>
    <w:rsid w:val="003A3324"/>
    <w:rsid w:val="003B50E1"/>
    <w:rsid w:val="003B6175"/>
    <w:rsid w:val="003C0E56"/>
    <w:rsid w:val="003C4364"/>
    <w:rsid w:val="003D0D7B"/>
    <w:rsid w:val="003D1993"/>
    <w:rsid w:val="003D2701"/>
    <w:rsid w:val="003D3EFA"/>
    <w:rsid w:val="003D4FB7"/>
    <w:rsid w:val="003D7392"/>
    <w:rsid w:val="003D7DFE"/>
    <w:rsid w:val="003E0F87"/>
    <w:rsid w:val="003E1728"/>
    <w:rsid w:val="003E460E"/>
    <w:rsid w:val="003F1A00"/>
    <w:rsid w:val="004025BB"/>
    <w:rsid w:val="004028F5"/>
    <w:rsid w:val="00403AEB"/>
    <w:rsid w:val="00412654"/>
    <w:rsid w:val="00414D23"/>
    <w:rsid w:val="00425704"/>
    <w:rsid w:val="004265C1"/>
    <w:rsid w:val="00431B1A"/>
    <w:rsid w:val="00434060"/>
    <w:rsid w:val="00434990"/>
    <w:rsid w:val="004361DF"/>
    <w:rsid w:val="004402A0"/>
    <w:rsid w:val="00451D05"/>
    <w:rsid w:val="004549FA"/>
    <w:rsid w:val="004554BC"/>
    <w:rsid w:val="00467711"/>
    <w:rsid w:val="00477528"/>
    <w:rsid w:val="00482363"/>
    <w:rsid w:val="00482925"/>
    <w:rsid w:val="00483DC7"/>
    <w:rsid w:val="00485A47"/>
    <w:rsid w:val="00490B63"/>
    <w:rsid w:val="00496D15"/>
    <w:rsid w:val="0049746A"/>
    <w:rsid w:val="004A0694"/>
    <w:rsid w:val="004A09F7"/>
    <w:rsid w:val="004A6255"/>
    <w:rsid w:val="004A7274"/>
    <w:rsid w:val="004C4E73"/>
    <w:rsid w:val="004C7E9E"/>
    <w:rsid w:val="004D1DC4"/>
    <w:rsid w:val="004E3502"/>
    <w:rsid w:val="004F4F8A"/>
    <w:rsid w:val="004F650C"/>
    <w:rsid w:val="00502572"/>
    <w:rsid w:val="005046E3"/>
    <w:rsid w:val="00505948"/>
    <w:rsid w:val="00505CA3"/>
    <w:rsid w:val="00512003"/>
    <w:rsid w:val="005209E1"/>
    <w:rsid w:val="00525B4A"/>
    <w:rsid w:val="00537A05"/>
    <w:rsid w:val="00540B6E"/>
    <w:rsid w:val="005567D0"/>
    <w:rsid w:val="00557D91"/>
    <w:rsid w:val="00562828"/>
    <w:rsid w:val="00575590"/>
    <w:rsid w:val="00575D40"/>
    <w:rsid w:val="005A13D6"/>
    <w:rsid w:val="005A4A96"/>
    <w:rsid w:val="005A633C"/>
    <w:rsid w:val="005A72F4"/>
    <w:rsid w:val="005B0E65"/>
    <w:rsid w:val="005B27ED"/>
    <w:rsid w:val="005B38A0"/>
    <w:rsid w:val="005B64DC"/>
    <w:rsid w:val="005C1CD4"/>
    <w:rsid w:val="005C3819"/>
    <w:rsid w:val="005E0E2E"/>
    <w:rsid w:val="005E50E7"/>
    <w:rsid w:val="005E6FAD"/>
    <w:rsid w:val="005F1D1D"/>
    <w:rsid w:val="005F6F22"/>
    <w:rsid w:val="005F7E6F"/>
    <w:rsid w:val="006071B2"/>
    <w:rsid w:val="00610789"/>
    <w:rsid w:val="006118DD"/>
    <w:rsid w:val="0061318D"/>
    <w:rsid w:val="00625509"/>
    <w:rsid w:val="00627147"/>
    <w:rsid w:val="00637F7F"/>
    <w:rsid w:val="0064435E"/>
    <w:rsid w:val="0065584F"/>
    <w:rsid w:val="0065627D"/>
    <w:rsid w:val="00660ED1"/>
    <w:rsid w:val="00664C39"/>
    <w:rsid w:val="006657D0"/>
    <w:rsid w:val="0067476B"/>
    <w:rsid w:val="006777F8"/>
    <w:rsid w:val="00682D4D"/>
    <w:rsid w:val="00690156"/>
    <w:rsid w:val="00693394"/>
    <w:rsid w:val="0069603E"/>
    <w:rsid w:val="006A1F9B"/>
    <w:rsid w:val="006B009D"/>
    <w:rsid w:val="006B145C"/>
    <w:rsid w:val="006B41BC"/>
    <w:rsid w:val="006B50DB"/>
    <w:rsid w:val="006D19AA"/>
    <w:rsid w:val="006D460F"/>
    <w:rsid w:val="006E3808"/>
    <w:rsid w:val="006E72FB"/>
    <w:rsid w:val="00701C2A"/>
    <w:rsid w:val="00704AAD"/>
    <w:rsid w:val="00714A90"/>
    <w:rsid w:val="007279E1"/>
    <w:rsid w:val="0074072F"/>
    <w:rsid w:val="007442B9"/>
    <w:rsid w:val="00760E2C"/>
    <w:rsid w:val="00766F8D"/>
    <w:rsid w:val="0077271B"/>
    <w:rsid w:val="00773058"/>
    <w:rsid w:val="007828A2"/>
    <w:rsid w:val="007933FC"/>
    <w:rsid w:val="0079676D"/>
    <w:rsid w:val="007A09C8"/>
    <w:rsid w:val="007C0836"/>
    <w:rsid w:val="007C3626"/>
    <w:rsid w:val="007D22C0"/>
    <w:rsid w:val="007E131F"/>
    <w:rsid w:val="007E13B8"/>
    <w:rsid w:val="007E5CAF"/>
    <w:rsid w:val="00802C2A"/>
    <w:rsid w:val="00804BFE"/>
    <w:rsid w:val="008131D2"/>
    <w:rsid w:val="0081557B"/>
    <w:rsid w:val="0081561A"/>
    <w:rsid w:val="00830A42"/>
    <w:rsid w:val="008317C6"/>
    <w:rsid w:val="0083329D"/>
    <w:rsid w:val="008346DF"/>
    <w:rsid w:val="00840EC2"/>
    <w:rsid w:val="0084576A"/>
    <w:rsid w:val="00846001"/>
    <w:rsid w:val="00846B46"/>
    <w:rsid w:val="00852349"/>
    <w:rsid w:val="008608F0"/>
    <w:rsid w:val="00861358"/>
    <w:rsid w:val="00861D67"/>
    <w:rsid w:val="00861FE2"/>
    <w:rsid w:val="00865E6C"/>
    <w:rsid w:val="0087700D"/>
    <w:rsid w:val="00891F55"/>
    <w:rsid w:val="008967B1"/>
    <w:rsid w:val="00897934"/>
    <w:rsid w:val="008A0DC2"/>
    <w:rsid w:val="008A2643"/>
    <w:rsid w:val="008B1BC5"/>
    <w:rsid w:val="008B6645"/>
    <w:rsid w:val="008B6D91"/>
    <w:rsid w:val="008B778B"/>
    <w:rsid w:val="008C4D5D"/>
    <w:rsid w:val="008C779A"/>
    <w:rsid w:val="008D0E8B"/>
    <w:rsid w:val="008D4027"/>
    <w:rsid w:val="008D784E"/>
    <w:rsid w:val="008E4014"/>
    <w:rsid w:val="008F0D1F"/>
    <w:rsid w:val="008F2136"/>
    <w:rsid w:val="009062E2"/>
    <w:rsid w:val="00906721"/>
    <w:rsid w:val="009129CD"/>
    <w:rsid w:val="00941A8C"/>
    <w:rsid w:val="0095017C"/>
    <w:rsid w:val="009517F0"/>
    <w:rsid w:val="009536C0"/>
    <w:rsid w:val="00967C43"/>
    <w:rsid w:val="009843CF"/>
    <w:rsid w:val="00985345"/>
    <w:rsid w:val="00997696"/>
    <w:rsid w:val="009B11D5"/>
    <w:rsid w:val="009D1ACE"/>
    <w:rsid w:val="009D1D5F"/>
    <w:rsid w:val="009D1FD5"/>
    <w:rsid w:val="009D3280"/>
    <w:rsid w:val="009F2290"/>
    <w:rsid w:val="009F321F"/>
    <w:rsid w:val="009F6E4D"/>
    <w:rsid w:val="00A00C54"/>
    <w:rsid w:val="00A12C8B"/>
    <w:rsid w:val="00A13190"/>
    <w:rsid w:val="00A14E51"/>
    <w:rsid w:val="00A1502F"/>
    <w:rsid w:val="00A17730"/>
    <w:rsid w:val="00A22458"/>
    <w:rsid w:val="00A250F3"/>
    <w:rsid w:val="00A32EA2"/>
    <w:rsid w:val="00A3490E"/>
    <w:rsid w:val="00A34B4F"/>
    <w:rsid w:val="00A47885"/>
    <w:rsid w:val="00A750C1"/>
    <w:rsid w:val="00A77841"/>
    <w:rsid w:val="00A8355C"/>
    <w:rsid w:val="00A945F1"/>
    <w:rsid w:val="00A946F9"/>
    <w:rsid w:val="00A966DD"/>
    <w:rsid w:val="00A96C69"/>
    <w:rsid w:val="00AC20C4"/>
    <w:rsid w:val="00AD78BB"/>
    <w:rsid w:val="00AE4CBC"/>
    <w:rsid w:val="00AE5001"/>
    <w:rsid w:val="00AF4474"/>
    <w:rsid w:val="00AF45B1"/>
    <w:rsid w:val="00AF59B5"/>
    <w:rsid w:val="00AF703B"/>
    <w:rsid w:val="00AF7574"/>
    <w:rsid w:val="00B07ADF"/>
    <w:rsid w:val="00B1060D"/>
    <w:rsid w:val="00B132DD"/>
    <w:rsid w:val="00B35749"/>
    <w:rsid w:val="00B52633"/>
    <w:rsid w:val="00B61531"/>
    <w:rsid w:val="00B63496"/>
    <w:rsid w:val="00B63F99"/>
    <w:rsid w:val="00B77A7C"/>
    <w:rsid w:val="00B9513C"/>
    <w:rsid w:val="00BA51A8"/>
    <w:rsid w:val="00BA630C"/>
    <w:rsid w:val="00BB6A7B"/>
    <w:rsid w:val="00BC053F"/>
    <w:rsid w:val="00BC5CDD"/>
    <w:rsid w:val="00BD13E1"/>
    <w:rsid w:val="00BD410A"/>
    <w:rsid w:val="00BE1817"/>
    <w:rsid w:val="00BE6A46"/>
    <w:rsid w:val="00BF2F72"/>
    <w:rsid w:val="00C01CF7"/>
    <w:rsid w:val="00C0285E"/>
    <w:rsid w:val="00C07BAA"/>
    <w:rsid w:val="00C14677"/>
    <w:rsid w:val="00C20A98"/>
    <w:rsid w:val="00C230BF"/>
    <w:rsid w:val="00C24AB5"/>
    <w:rsid w:val="00C321A7"/>
    <w:rsid w:val="00C35671"/>
    <w:rsid w:val="00C40076"/>
    <w:rsid w:val="00C40AB5"/>
    <w:rsid w:val="00C57AAF"/>
    <w:rsid w:val="00C6188B"/>
    <w:rsid w:val="00C61B91"/>
    <w:rsid w:val="00C74D0D"/>
    <w:rsid w:val="00C7773A"/>
    <w:rsid w:val="00C80C82"/>
    <w:rsid w:val="00C84B0B"/>
    <w:rsid w:val="00C9162F"/>
    <w:rsid w:val="00C95818"/>
    <w:rsid w:val="00CA43E4"/>
    <w:rsid w:val="00CA7FCF"/>
    <w:rsid w:val="00CB078A"/>
    <w:rsid w:val="00CB0CE8"/>
    <w:rsid w:val="00CB3ECF"/>
    <w:rsid w:val="00CB48BD"/>
    <w:rsid w:val="00CC055D"/>
    <w:rsid w:val="00CC3589"/>
    <w:rsid w:val="00CD227A"/>
    <w:rsid w:val="00CD4968"/>
    <w:rsid w:val="00CD79AA"/>
    <w:rsid w:val="00CE015E"/>
    <w:rsid w:val="00CE1FD3"/>
    <w:rsid w:val="00CE68D9"/>
    <w:rsid w:val="00CF39C1"/>
    <w:rsid w:val="00CF4598"/>
    <w:rsid w:val="00CF4927"/>
    <w:rsid w:val="00D00DCA"/>
    <w:rsid w:val="00D02694"/>
    <w:rsid w:val="00D029CD"/>
    <w:rsid w:val="00D04D28"/>
    <w:rsid w:val="00D127F4"/>
    <w:rsid w:val="00D23FED"/>
    <w:rsid w:val="00D31797"/>
    <w:rsid w:val="00D37552"/>
    <w:rsid w:val="00D42641"/>
    <w:rsid w:val="00D43E88"/>
    <w:rsid w:val="00D475CD"/>
    <w:rsid w:val="00D55A16"/>
    <w:rsid w:val="00D56897"/>
    <w:rsid w:val="00D57B49"/>
    <w:rsid w:val="00D60676"/>
    <w:rsid w:val="00D623DD"/>
    <w:rsid w:val="00D66F73"/>
    <w:rsid w:val="00D86764"/>
    <w:rsid w:val="00D92DB3"/>
    <w:rsid w:val="00D977E7"/>
    <w:rsid w:val="00DA08DD"/>
    <w:rsid w:val="00DA15E5"/>
    <w:rsid w:val="00DA5740"/>
    <w:rsid w:val="00DA5FC3"/>
    <w:rsid w:val="00DB09CE"/>
    <w:rsid w:val="00DB1A03"/>
    <w:rsid w:val="00DB2095"/>
    <w:rsid w:val="00DC333F"/>
    <w:rsid w:val="00DC751D"/>
    <w:rsid w:val="00DF154D"/>
    <w:rsid w:val="00E065AA"/>
    <w:rsid w:val="00E13CD4"/>
    <w:rsid w:val="00E2062F"/>
    <w:rsid w:val="00E27E01"/>
    <w:rsid w:val="00E405B7"/>
    <w:rsid w:val="00E42A73"/>
    <w:rsid w:val="00E535FB"/>
    <w:rsid w:val="00E56987"/>
    <w:rsid w:val="00E629F1"/>
    <w:rsid w:val="00E648D0"/>
    <w:rsid w:val="00E66065"/>
    <w:rsid w:val="00E70725"/>
    <w:rsid w:val="00E733D8"/>
    <w:rsid w:val="00E94E98"/>
    <w:rsid w:val="00E96399"/>
    <w:rsid w:val="00E969FE"/>
    <w:rsid w:val="00EA63F9"/>
    <w:rsid w:val="00EA6728"/>
    <w:rsid w:val="00EB3F03"/>
    <w:rsid w:val="00EE7533"/>
    <w:rsid w:val="00EF608A"/>
    <w:rsid w:val="00F0290D"/>
    <w:rsid w:val="00F14090"/>
    <w:rsid w:val="00F151F4"/>
    <w:rsid w:val="00F2001E"/>
    <w:rsid w:val="00F227D9"/>
    <w:rsid w:val="00F23C84"/>
    <w:rsid w:val="00F27B29"/>
    <w:rsid w:val="00F33901"/>
    <w:rsid w:val="00F35BDB"/>
    <w:rsid w:val="00F41EFF"/>
    <w:rsid w:val="00F53E71"/>
    <w:rsid w:val="00F62BC7"/>
    <w:rsid w:val="00F6512D"/>
    <w:rsid w:val="00F8152D"/>
    <w:rsid w:val="00F91D35"/>
    <w:rsid w:val="00F92CAA"/>
    <w:rsid w:val="00FA2404"/>
    <w:rsid w:val="00FA3E13"/>
    <w:rsid w:val="00FB31A7"/>
    <w:rsid w:val="00FC1764"/>
    <w:rsid w:val="00FC6A51"/>
    <w:rsid w:val="00FC7B26"/>
    <w:rsid w:val="00FD293B"/>
    <w:rsid w:val="00FE5009"/>
    <w:rsid w:val="00FE5949"/>
    <w:rsid w:val="00FE678E"/>
    <w:rsid w:val="00FF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428ED"/>
  <w15:chartTrackingRefBased/>
  <w15:docId w15:val="{8C6F0E2E-EEC3-4A80-9904-04B90B424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77841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7784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4435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35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4435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35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9501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Nordengen</dc:creator>
  <cp:keywords/>
  <dc:description/>
  <cp:lastModifiedBy>Bethany Richards</cp:lastModifiedBy>
  <cp:revision>419</cp:revision>
  <dcterms:created xsi:type="dcterms:W3CDTF">2020-07-02T11:15:00Z</dcterms:created>
  <dcterms:modified xsi:type="dcterms:W3CDTF">2021-05-13T11:18:00Z</dcterms:modified>
</cp:coreProperties>
</file>